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E6623" w14:textId="77777777" w:rsidR="00F01FA8" w:rsidRPr="00FD3219" w:rsidRDefault="00364558" w:rsidP="00AC5347">
      <w:pPr>
        <w:pStyle w:val="p1"/>
        <w:spacing w:before="60" w:after="60" w:line="48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D3219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Supplementary Table </w:t>
      </w:r>
      <w:r w:rsidR="00B00B89" w:rsidRPr="00FD3219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</w:p>
    <w:p w14:paraId="2BAF8A15" w14:textId="767667F0" w:rsidR="00C656DC" w:rsidRPr="00FD3219" w:rsidRDefault="00364558" w:rsidP="00AC5347">
      <w:pPr>
        <w:pStyle w:val="p1"/>
        <w:spacing w:before="60" w:after="60" w:line="480" w:lineRule="auto"/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</w:pPr>
      <w:r w:rsidRPr="00FD3219">
        <w:rPr>
          <w:rFonts w:ascii="Calibri" w:hAnsi="Calibri" w:cs="Calibri"/>
          <w:i/>
          <w:iCs/>
          <w:color w:val="000000" w:themeColor="text1"/>
          <w:sz w:val="24"/>
          <w:szCs w:val="24"/>
        </w:rPr>
        <w:t>Consolidated criteria for reporting qualitative studies (COREQ): 32-item checklist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8227"/>
        <w:gridCol w:w="1701"/>
      </w:tblGrid>
      <w:tr w:rsidR="00FD3219" w:rsidRPr="00FD3219" w14:paraId="598D0645" w14:textId="77777777" w:rsidTr="00DE48CA">
        <w:tc>
          <w:tcPr>
            <w:tcW w:w="3964" w:type="dxa"/>
            <w:tcBorders>
              <w:top w:val="single" w:sz="4" w:space="0" w:color="auto"/>
            </w:tcBorders>
          </w:tcPr>
          <w:p w14:paraId="4687A953" w14:textId="7CD5A940" w:rsidR="00165B63" w:rsidRPr="00FD3219" w:rsidRDefault="00165B63" w:rsidP="00364558">
            <w:pPr>
              <w:pStyle w:val="p1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o Item</w:t>
            </w:r>
            <w:r w:rsidRPr="00FD3219">
              <w:rPr>
                <w:rStyle w:val="apple-converted-space"/>
                <w:rFonts w:ascii="Calibri" w:eastAsiaTheme="majorEastAsia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  <w:tcBorders>
              <w:top w:val="single" w:sz="4" w:space="0" w:color="auto"/>
            </w:tcBorders>
          </w:tcPr>
          <w:p w14:paraId="5D77ADA4" w14:textId="5A31D2EE" w:rsidR="00165B63" w:rsidRPr="00FD3219" w:rsidRDefault="00165B63" w:rsidP="00364558">
            <w:pPr>
              <w:pStyle w:val="p1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uide questions/descrip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4D5A46" w14:textId="3000A867" w:rsidR="00165B63" w:rsidRPr="00FD3219" w:rsidRDefault="00165B63" w:rsidP="00364558">
            <w:pPr>
              <w:pStyle w:val="p1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ported on Page No.</w:t>
            </w:r>
          </w:p>
        </w:tc>
      </w:tr>
      <w:tr w:rsidR="00FD3219" w:rsidRPr="00FD3219" w14:paraId="3F02244C" w14:textId="77777777" w:rsidTr="00C51FDD">
        <w:tc>
          <w:tcPr>
            <w:tcW w:w="13892" w:type="dxa"/>
            <w:gridSpan w:val="3"/>
          </w:tcPr>
          <w:p w14:paraId="62966734" w14:textId="0A004B06" w:rsidR="00AF2A63" w:rsidRPr="00FD3219" w:rsidRDefault="00AF2A63" w:rsidP="00AF2A63">
            <w:pPr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omain 1: Research team and reflexivity</w:t>
            </w:r>
          </w:p>
        </w:tc>
      </w:tr>
      <w:tr w:rsidR="00FD3219" w:rsidRPr="00FD3219" w14:paraId="47D16836" w14:textId="77777777" w:rsidTr="006E73DD">
        <w:tc>
          <w:tcPr>
            <w:tcW w:w="13892" w:type="dxa"/>
            <w:gridSpan w:val="3"/>
          </w:tcPr>
          <w:p w14:paraId="3EBBDB1B" w14:textId="1EB3DA5D" w:rsidR="000B69EC" w:rsidRPr="00FD3219" w:rsidRDefault="000B69EC" w:rsidP="00254692">
            <w:pPr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rsonal characteristics</w:t>
            </w:r>
          </w:p>
        </w:tc>
      </w:tr>
      <w:tr w:rsidR="00FD3219" w:rsidRPr="00FD3219" w14:paraId="0222E562" w14:textId="0345F427" w:rsidTr="00DE48CA">
        <w:tc>
          <w:tcPr>
            <w:tcW w:w="3964" w:type="dxa"/>
          </w:tcPr>
          <w:p w14:paraId="0CD9D299" w14:textId="749D3EC8" w:rsidR="00165B63" w:rsidRPr="00FD3219" w:rsidRDefault="00165B63" w:rsidP="00364558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 Interviewer/facilitator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1B70DF99" w14:textId="52644911" w:rsidR="00C656DC" w:rsidRPr="00FD3219" w:rsidRDefault="00165B63" w:rsidP="001A20AB">
            <w:pPr>
              <w:framePr w:hSpace="180" w:wrap="around" w:vAnchor="text" w:hAnchor="margin" w:y="108"/>
              <w:spacing w:before="60" w:after="6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1701" w:type="dxa"/>
          </w:tcPr>
          <w:p w14:paraId="543EA3E8" w14:textId="225547A5" w:rsidR="00364558" w:rsidRPr="00FD3219" w:rsidRDefault="00364558" w:rsidP="00364558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434FB9E9" w14:textId="77777777" w:rsidTr="00DE48CA">
        <w:tc>
          <w:tcPr>
            <w:tcW w:w="3964" w:type="dxa"/>
          </w:tcPr>
          <w:p w14:paraId="5156877D" w14:textId="765549B0" w:rsidR="00165B63" w:rsidRPr="00FD3219" w:rsidRDefault="00165B63" w:rsidP="00364558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 Credentials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7F98B035" w14:textId="3C89617F" w:rsidR="00165B63" w:rsidRPr="00FD3219" w:rsidRDefault="00165B63" w:rsidP="00364558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at were the researcher’s credentials? E.g.</w:t>
            </w:r>
            <w:r w:rsidRPr="00FD321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PhD, MD</w:t>
            </w:r>
          </w:p>
        </w:tc>
        <w:tc>
          <w:tcPr>
            <w:tcW w:w="1701" w:type="dxa"/>
          </w:tcPr>
          <w:p w14:paraId="1FACCD61" w14:textId="6C2BB10C" w:rsidR="00165B63" w:rsidRPr="00FD3219" w:rsidRDefault="00364558" w:rsidP="00364558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5092F82F" w14:textId="77777777" w:rsidTr="00DE48CA">
        <w:tc>
          <w:tcPr>
            <w:tcW w:w="3964" w:type="dxa"/>
          </w:tcPr>
          <w:p w14:paraId="27EB89B5" w14:textId="3252E29B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 Occupation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120EBD3F" w14:textId="30CC2130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1701" w:type="dxa"/>
          </w:tcPr>
          <w:p w14:paraId="5A7EE138" w14:textId="2221EFDA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331B4326" w14:textId="77777777" w:rsidTr="00DE48CA">
        <w:tc>
          <w:tcPr>
            <w:tcW w:w="3964" w:type="dxa"/>
          </w:tcPr>
          <w:p w14:paraId="7CC1CC00" w14:textId="163E7CD7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 Gender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31BC0966" w14:textId="38AD7976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as the researcher male or female?</w:t>
            </w:r>
          </w:p>
        </w:tc>
        <w:tc>
          <w:tcPr>
            <w:tcW w:w="1701" w:type="dxa"/>
          </w:tcPr>
          <w:p w14:paraId="15C14907" w14:textId="001891FD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50B6DDEB" w14:textId="77777777" w:rsidTr="00DE48CA">
        <w:tc>
          <w:tcPr>
            <w:tcW w:w="3964" w:type="dxa"/>
          </w:tcPr>
          <w:p w14:paraId="6B0D1788" w14:textId="38DAD92E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 Experience and training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704CA7A0" w14:textId="2A6CBF7F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1701" w:type="dxa"/>
          </w:tcPr>
          <w:p w14:paraId="47C7A2A1" w14:textId="677C4E9B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0090F1D4" w14:textId="77777777" w:rsidTr="006C4C22">
        <w:tc>
          <w:tcPr>
            <w:tcW w:w="13892" w:type="dxa"/>
            <w:gridSpan w:val="3"/>
          </w:tcPr>
          <w:p w14:paraId="45CDBB22" w14:textId="3074230D" w:rsidR="000B69EC" w:rsidRPr="00FD3219" w:rsidRDefault="000B69EC" w:rsidP="000B69EC">
            <w:pPr>
              <w:pStyle w:val="p1"/>
              <w:spacing w:before="60" w:after="60"/>
              <w:ind w:firstLine="24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lationship with participants</w:t>
            </w: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ab/>
            </w:r>
          </w:p>
        </w:tc>
      </w:tr>
      <w:tr w:rsidR="00FD3219" w:rsidRPr="00FD3219" w14:paraId="4BBC09D8" w14:textId="77777777" w:rsidTr="00DE48CA">
        <w:tc>
          <w:tcPr>
            <w:tcW w:w="3964" w:type="dxa"/>
          </w:tcPr>
          <w:p w14:paraId="1514F558" w14:textId="7AD481C2" w:rsidR="000B69EC" w:rsidRPr="00FD3219" w:rsidRDefault="000B69EC" w:rsidP="000B69EC">
            <w:pPr>
              <w:pStyle w:val="p1"/>
              <w:tabs>
                <w:tab w:val="left" w:pos="173"/>
              </w:tabs>
              <w:spacing w:before="60" w:after="60"/>
              <w:ind w:left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 Relationship established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6014F800" w14:textId="2DB5484B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1701" w:type="dxa"/>
          </w:tcPr>
          <w:p w14:paraId="1F7AF956" w14:textId="1CBE0530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1773086D" w14:textId="0FA84DD6" w:rsidTr="00DE48CA">
        <w:tc>
          <w:tcPr>
            <w:tcW w:w="3964" w:type="dxa"/>
          </w:tcPr>
          <w:p w14:paraId="0ADBDFB2" w14:textId="192B486A" w:rsidR="000B69EC" w:rsidRPr="00FD3219" w:rsidRDefault="000B69EC" w:rsidP="000B69EC">
            <w:pPr>
              <w:pStyle w:val="p1"/>
              <w:tabs>
                <w:tab w:val="left" w:pos="173"/>
              </w:tabs>
              <w:spacing w:before="60" w:after="60"/>
              <w:ind w:left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 Participant knowledge of the interviewer</w:t>
            </w:r>
          </w:p>
        </w:tc>
        <w:tc>
          <w:tcPr>
            <w:tcW w:w="8227" w:type="dxa"/>
          </w:tcPr>
          <w:p w14:paraId="302165B0" w14:textId="1EEA924D" w:rsidR="000B69EC" w:rsidRPr="00FD3219" w:rsidRDefault="000B69EC" w:rsidP="000B69EC">
            <w:pPr>
              <w:framePr w:hSpace="180" w:wrap="around" w:vAnchor="text" w:hAnchor="margin" w:y="108"/>
              <w:spacing w:before="60" w:after="6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at did the participants know about the researcher? e.g.</w:t>
            </w:r>
            <w:r w:rsidRPr="00FD321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personal goals, reasons for doing the research</w:t>
            </w:r>
          </w:p>
        </w:tc>
        <w:tc>
          <w:tcPr>
            <w:tcW w:w="1701" w:type="dxa"/>
          </w:tcPr>
          <w:p w14:paraId="0C46E95B" w14:textId="7E10020D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6606456A" w14:textId="2CCAD0DB" w:rsidTr="00DE48CA">
        <w:tc>
          <w:tcPr>
            <w:tcW w:w="3964" w:type="dxa"/>
          </w:tcPr>
          <w:p w14:paraId="0A187C04" w14:textId="5593D13F" w:rsidR="000B69EC" w:rsidRPr="00FD3219" w:rsidRDefault="000B69EC" w:rsidP="000B69EC">
            <w:pPr>
              <w:pStyle w:val="p1"/>
              <w:tabs>
                <w:tab w:val="left" w:pos="173"/>
              </w:tabs>
              <w:spacing w:before="60" w:after="60"/>
              <w:ind w:left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 Interviewer characteristics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685A62BE" w14:textId="3E7270D5" w:rsidR="000B69EC" w:rsidRPr="00FD3219" w:rsidRDefault="000B69EC" w:rsidP="000B69EC">
            <w:pPr>
              <w:framePr w:hSpace="180" w:wrap="around" w:vAnchor="text" w:hAnchor="margin" w:y="108"/>
              <w:spacing w:before="60" w:after="6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hat characteristics were reported about the interviewer/facilitator? e.g. </w:t>
            </w:r>
            <w:r w:rsidRPr="00FD321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ias, assumptions, reasons and interests in the research topic</w:t>
            </w:r>
          </w:p>
        </w:tc>
        <w:tc>
          <w:tcPr>
            <w:tcW w:w="1701" w:type="dxa"/>
          </w:tcPr>
          <w:p w14:paraId="6E8B0330" w14:textId="328B7C4F" w:rsidR="000B69EC" w:rsidRPr="00FD3219" w:rsidRDefault="00210C1A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2689035F" w14:textId="77777777" w:rsidTr="006B4A51">
        <w:tc>
          <w:tcPr>
            <w:tcW w:w="13892" w:type="dxa"/>
            <w:gridSpan w:val="3"/>
          </w:tcPr>
          <w:p w14:paraId="6C738382" w14:textId="525AB3D4" w:rsidR="00C57455" w:rsidRPr="00FD3219" w:rsidRDefault="00C57455" w:rsidP="00C57455">
            <w:pPr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omain 2: study design</w:t>
            </w:r>
          </w:p>
        </w:tc>
      </w:tr>
      <w:tr w:rsidR="00FD3219" w:rsidRPr="00FD3219" w14:paraId="358FDCE3" w14:textId="77777777" w:rsidTr="00BE5F0A">
        <w:tc>
          <w:tcPr>
            <w:tcW w:w="13892" w:type="dxa"/>
            <w:gridSpan w:val="3"/>
          </w:tcPr>
          <w:p w14:paraId="660A55F1" w14:textId="24B15A3C" w:rsidR="00C57455" w:rsidRPr="00FD3219" w:rsidRDefault="00C57455" w:rsidP="00C57455">
            <w:pPr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eoretical framework</w:t>
            </w:r>
          </w:p>
        </w:tc>
      </w:tr>
      <w:tr w:rsidR="00FD3219" w:rsidRPr="00FD3219" w14:paraId="76D1285C" w14:textId="77777777" w:rsidTr="00DE48CA">
        <w:tc>
          <w:tcPr>
            <w:tcW w:w="3964" w:type="dxa"/>
          </w:tcPr>
          <w:p w14:paraId="36ACC74C" w14:textId="77777777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9. Methodological orientation and</w:t>
            </w:r>
          </w:p>
          <w:p w14:paraId="67098E59" w14:textId="7E65D0CA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eory</w:t>
            </w:r>
          </w:p>
        </w:tc>
        <w:tc>
          <w:tcPr>
            <w:tcW w:w="8227" w:type="dxa"/>
          </w:tcPr>
          <w:p w14:paraId="74A6D1DB" w14:textId="13333E39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hat methodological orientation was stated to underpin the study? e.g. </w:t>
            </w:r>
            <w:r w:rsidRPr="00FD321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grounded theory, discourse analysis, ethnography, phenomenology, content analysis</w:t>
            </w:r>
          </w:p>
        </w:tc>
        <w:tc>
          <w:tcPr>
            <w:tcW w:w="1701" w:type="dxa"/>
          </w:tcPr>
          <w:p w14:paraId="3ECDC37B" w14:textId="42B61209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  <w:r w:rsidR="00D97B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7018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</w:tr>
      <w:tr w:rsidR="00FD3219" w:rsidRPr="00FD3219" w14:paraId="740BD252" w14:textId="77777777" w:rsidTr="00DE48CA">
        <w:tc>
          <w:tcPr>
            <w:tcW w:w="3964" w:type="dxa"/>
          </w:tcPr>
          <w:p w14:paraId="16A13AA4" w14:textId="10F1147C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 selection</w:t>
            </w:r>
          </w:p>
        </w:tc>
        <w:tc>
          <w:tcPr>
            <w:tcW w:w="8227" w:type="dxa"/>
          </w:tcPr>
          <w:p w14:paraId="42536305" w14:textId="77777777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40A8E8F" w14:textId="77777777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D3219" w:rsidRPr="00FD3219" w14:paraId="41FA328F" w14:textId="77777777" w:rsidTr="00DE48CA">
        <w:tc>
          <w:tcPr>
            <w:tcW w:w="3964" w:type="dxa"/>
          </w:tcPr>
          <w:p w14:paraId="3284F23D" w14:textId="13B7FEAD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 Sampling</w:t>
            </w:r>
          </w:p>
        </w:tc>
        <w:tc>
          <w:tcPr>
            <w:tcW w:w="8227" w:type="dxa"/>
          </w:tcPr>
          <w:p w14:paraId="314DE41B" w14:textId="6CEDE62D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ow were participants selected? e.g. </w:t>
            </w:r>
            <w:r w:rsidRPr="00FD321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urposive, convenience, consecutive, snowball</w:t>
            </w:r>
          </w:p>
        </w:tc>
        <w:tc>
          <w:tcPr>
            <w:tcW w:w="1701" w:type="dxa"/>
          </w:tcPr>
          <w:p w14:paraId="1434A066" w14:textId="386C2360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</w:tr>
      <w:tr w:rsidR="00FD3219" w:rsidRPr="00FD3219" w14:paraId="324313F5" w14:textId="14ED6E91" w:rsidTr="00DE48CA">
        <w:tc>
          <w:tcPr>
            <w:tcW w:w="3964" w:type="dxa"/>
          </w:tcPr>
          <w:p w14:paraId="50B7A837" w14:textId="68FF4390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 Method of approach</w:t>
            </w:r>
          </w:p>
        </w:tc>
        <w:tc>
          <w:tcPr>
            <w:tcW w:w="8227" w:type="dxa"/>
          </w:tcPr>
          <w:p w14:paraId="30BD1568" w14:textId="169C5685" w:rsidR="000B69EC" w:rsidRPr="00FD3219" w:rsidRDefault="000B69EC" w:rsidP="000B69EC">
            <w:pPr>
              <w:framePr w:hSpace="180" w:wrap="around" w:vAnchor="text" w:hAnchor="margin" w:y="108"/>
              <w:spacing w:before="60" w:after="6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ow were participants approached? e.g. </w:t>
            </w:r>
            <w:r w:rsidRPr="00FD321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face-to-face, telephone, mail, email</w:t>
            </w:r>
          </w:p>
        </w:tc>
        <w:tc>
          <w:tcPr>
            <w:tcW w:w="1701" w:type="dxa"/>
          </w:tcPr>
          <w:p w14:paraId="60EAFEEF" w14:textId="0A703811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</w:tr>
      <w:tr w:rsidR="00FD3219" w:rsidRPr="00FD3219" w14:paraId="514850A2" w14:textId="77777777" w:rsidTr="00DE48CA">
        <w:tc>
          <w:tcPr>
            <w:tcW w:w="3964" w:type="dxa"/>
          </w:tcPr>
          <w:p w14:paraId="23FB6E5C" w14:textId="75345817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2. Sample size </w:t>
            </w:r>
          </w:p>
        </w:tc>
        <w:tc>
          <w:tcPr>
            <w:tcW w:w="8227" w:type="dxa"/>
          </w:tcPr>
          <w:p w14:paraId="7FC59331" w14:textId="67B6C2D2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w many participants were in the study?</w:t>
            </w:r>
          </w:p>
        </w:tc>
        <w:tc>
          <w:tcPr>
            <w:tcW w:w="1701" w:type="dxa"/>
          </w:tcPr>
          <w:p w14:paraId="59ACB27D" w14:textId="3B431968" w:rsidR="000B69EC" w:rsidRPr="00FD3219" w:rsidRDefault="00C17DE2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, Figure 1</w:t>
            </w:r>
          </w:p>
        </w:tc>
      </w:tr>
      <w:tr w:rsidR="00FD3219" w:rsidRPr="00FD3219" w14:paraId="24DD3DB5" w14:textId="77777777" w:rsidTr="00DE48CA">
        <w:tc>
          <w:tcPr>
            <w:tcW w:w="3964" w:type="dxa"/>
          </w:tcPr>
          <w:p w14:paraId="1785DF8F" w14:textId="7424587F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 Non-participation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05DE25A1" w14:textId="2C936BAC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1701" w:type="dxa"/>
          </w:tcPr>
          <w:p w14:paraId="36563934" w14:textId="6AC1FA69" w:rsidR="000B69EC" w:rsidRPr="00FD3219" w:rsidRDefault="00185543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="00B57B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DE48CA"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="00CD7D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="00DE48CA"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C17DE2"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igure 1</w:t>
            </w:r>
          </w:p>
        </w:tc>
      </w:tr>
      <w:tr w:rsidR="00FD3219" w:rsidRPr="00FD3219" w14:paraId="5939EE77" w14:textId="77777777" w:rsidTr="00075D33">
        <w:tc>
          <w:tcPr>
            <w:tcW w:w="13892" w:type="dxa"/>
            <w:gridSpan w:val="3"/>
          </w:tcPr>
          <w:p w14:paraId="125B723B" w14:textId="3FD8742F" w:rsidR="004C7317" w:rsidRPr="00FD3219" w:rsidRDefault="004C7317" w:rsidP="004C7317">
            <w:pPr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tting</w:t>
            </w:r>
          </w:p>
        </w:tc>
      </w:tr>
      <w:tr w:rsidR="00FD3219" w:rsidRPr="00FD3219" w14:paraId="1C811422" w14:textId="2AD10D6A" w:rsidTr="00DE48CA">
        <w:tc>
          <w:tcPr>
            <w:tcW w:w="3964" w:type="dxa"/>
          </w:tcPr>
          <w:p w14:paraId="79C6A62F" w14:textId="0E268FA3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4. Setting of data collection </w:t>
            </w:r>
          </w:p>
        </w:tc>
        <w:tc>
          <w:tcPr>
            <w:tcW w:w="8227" w:type="dxa"/>
          </w:tcPr>
          <w:p w14:paraId="54E252C2" w14:textId="178D3CED" w:rsidR="000B69EC" w:rsidRPr="00FD3219" w:rsidRDefault="000B69EC" w:rsidP="000B69EC">
            <w:pPr>
              <w:framePr w:hSpace="180" w:wrap="around" w:vAnchor="text" w:hAnchor="margin" w:y="108"/>
              <w:spacing w:before="60" w:after="6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here was the data collected? e.g. </w:t>
            </w:r>
            <w:r w:rsidRPr="00FD321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home, clinic, workplace</w:t>
            </w:r>
          </w:p>
        </w:tc>
        <w:tc>
          <w:tcPr>
            <w:tcW w:w="1701" w:type="dxa"/>
          </w:tcPr>
          <w:p w14:paraId="098DB5B8" w14:textId="12052CC9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="00F0274F"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FD3219" w:rsidRPr="00FD3219" w14:paraId="7040A55E" w14:textId="77777777" w:rsidTr="00DE48CA">
        <w:tc>
          <w:tcPr>
            <w:tcW w:w="3964" w:type="dxa"/>
          </w:tcPr>
          <w:p w14:paraId="004D22BF" w14:textId="5F0AAB37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5. Presence of non-participants </w:t>
            </w:r>
          </w:p>
        </w:tc>
        <w:tc>
          <w:tcPr>
            <w:tcW w:w="8227" w:type="dxa"/>
          </w:tcPr>
          <w:p w14:paraId="2A3AA4EC" w14:textId="428B8511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1701" w:type="dxa"/>
          </w:tcPr>
          <w:p w14:paraId="26D5B9AB" w14:textId="26EDA644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FD3219" w:rsidRPr="00FD3219" w14:paraId="685322FF" w14:textId="28FDB925" w:rsidTr="00DE48CA">
        <w:tc>
          <w:tcPr>
            <w:tcW w:w="3964" w:type="dxa"/>
          </w:tcPr>
          <w:p w14:paraId="64DF503F" w14:textId="2F0FF679" w:rsidR="000B69EC" w:rsidRPr="00FD3219" w:rsidRDefault="000B69EC" w:rsidP="000B69EC">
            <w:pPr>
              <w:pStyle w:val="p1"/>
              <w:spacing w:before="60" w:after="60"/>
              <w:ind w:firstLine="173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 Description of sample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66166C7B" w14:textId="3377BDBF" w:rsidR="000B69EC" w:rsidRPr="00FD3219" w:rsidRDefault="000B69EC" w:rsidP="000B69EC">
            <w:pPr>
              <w:framePr w:hSpace="180" w:wrap="around" w:vAnchor="text" w:hAnchor="margin" w:y="108"/>
              <w:spacing w:before="60" w:after="6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hat are the important characteristics of the sample? e.g. </w:t>
            </w:r>
            <w:r w:rsidRPr="00FD321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demographic data, date</w:t>
            </w:r>
          </w:p>
        </w:tc>
        <w:tc>
          <w:tcPr>
            <w:tcW w:w="1701" w:type="dxa"/>
          </w:tcPr>
          <w:p w14:paraId="054CA499" w14:textId="420CB0C2" w:rsidR="000B69EC" w:rsidRPr="00FD3219" w:rsidRDefault="00554FE7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 w:rsidR="00585AD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3D6CD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,</w:t>
            </w:r>
            <w:r w:rsidR="00F60E65"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4</w:t>
            </w:r>
            <w:r w:rsidR="00585AD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Table 2</w:t>
            </w:r>
          </w:p>
        </w:tc>
      </w:tr>
      <w:tr w:rsidR="00FD3219" w:rsidRPr="00FD3219" w14:paraId="5AE15E2B" w14:textId="77777777" w:rsidTr="00DE48CA">
        <w:tc>
          <w:tcPr>
            <w:tcW w:w="3964" w:type="dxa"/>
          </w:tcPr>
          <w:p w14:paraId="1A90E905" w14:textId="03D08135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ata collection</w:t>
            </w:r>
          </w:p>
        </w:tc>
        <w:tc>
          <w:tcPr>
            <w:tcW w:w="8227" w:type="dxa"/>
          </w:tcPr>
          <w:p w14:paraId="44481B70" w14:textId="77777777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D51817D" w14:textId="77777777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D3219" w:rsidRPr="00FD3219" w14:paraId="4F833753" w14:textId="77777777" w:rsidTr="00DE48CA">
        <w:tc>
          <w:tcPr>
            <w:tcW w:w="3964" w:type="dxa"/>
          </w:tcPr>
          <w:p w14:paraId="5DAF8775" w14:textId="4D61B958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7. Interview guide </w:t>
            </w:r>
          </w:p>
        </w:tc>
        <w:tc>
          <w:tcPr>
            <w:tcW w:w="8227" w:type="dxa"/>
          </w:tcPr>
          <w:p w14:paraId="31EC85C5" w14:textId="3423FFC4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1701" w:type="dxa"/>
          </w:tcPr>
          <w:p w14:paraId="59D4B07B" w14:textId="69E4562E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able 1</w:t>
            </w:r>
          </w:p>
        </w:tc>
      </w:tr>
      <w:tr w:rsidR="00FD3219" w:rsidRPr="00FD3219" w14:paraId="6CCB32FF" w14:textId="77777777" w:rsidTr="00DE48CA">
        <w:tc>
          <w:tcPr>
            <w:tcW w:w="3964" w:type="dxa"/>
          </w:tcPr>
          <w:p w14:paraId="4FE8C810" w14:textId="2C5C6832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8. Repeat interviews </w:t>
            </w:r>
          </w:p>
        </w:tc>
        <w:tc>
          <w:tcPr>
            <w:tcW w:w="8227" w:type="dxa"/>
          </w:tcPr>
          <w:p w14:paraId="304FEC73" w14:textId="1E7BEEDA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1701" w:type="dxa"/>
          </w:tcPr>
          <w:p w14:paraId="052EBB11" w14:textId="19C2C03E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FD3219" w:rsidRPr="00FD3219" w14:paraId="0E0DCEA7" w14:textId="77777777" w:rsidTr="00DE48CA">
        <w:tc>
          <w:tcPr>
            <w:tcW w:w="3964" w:type="dxa"/>
          </w:tcPr>
          <w:p w14:paraId="02CB6172" w14:textId="56478C94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9. Audio/visual recording </w:t>
            </w:r>
          </w:p>
        </w:tc>
        <w:tc>
          <w:tcPr>
            <w:tcW w:w="8227" w:type="dxa"/>
          </w:tcPr>
          <w:p w14:paraId="4F65F22F" w14:textId="1CCA7F5E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701" w:type="dxa"/>
          </w:tcPr>
          <w:p w14:paraId="1508CF85" w14:textId="46A3114A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2337E35E" w14:textId="77777777" w:rsidTr="00DE48CA">
        <w:tc>
          <w:tcPr>
            <w:tcW w:w="3964" w:type="dxa"/>
          </w:tcPr>
          <w:p w14:paraId="1197B92C" w14:textId="7E23D4A6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0. Field notes </w:t>
            </w:r>
          </w:p>
        </w:tc>
        <w:tc>
          <w:tcPr>
            <w:tcW w:w="8227" w:type="dxa"/>
          </w:tcPr>
          <w:p w14:paraId="04A79A9D" w14:textId="01F79D50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1701" w:type="dxa"/>
          </w:tcPr>
          <w:p w14:paraId="2CE33368" w14:textId="6E009F0D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6E65E035" w14:textId="77777777" w:rsidTr="00DE48CA">
        <w:tc>
          <w:tcPr>
            <w:tcW w:w="3964" w:type="dxa"/>
          </w:tcPr>
          <w:p w14:paraId="492669AD" w14:textId="27E26827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1. Duration </w:t>
            </w:r>
          </w:p>
        </w:tc>
        <w:tc>
          <w:tcPr>
            <w:tcW w:w="8227" w:type="dxa"/>
          </w:tcPr>
          <w:p w14:paraId="61B0DF3F" w14:textId="676EA090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1701" w:type="dxa"/>
          </w:tcPr>
          <w:p w14:paraId="59716614" w14:textId="7141567C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</w:tr>
      <w:tr w:rsidR="00FD3219" w:rsidRPr="00FD3219" w14:paraId="1A908F07" w14:textId="77777777" w:rsidTr="00DE48CA">
        <w:tc>
          <w:tcPr>
            <w:tcW w:w="3964" w:type="dxa"/>
          </w:tcPr>
          <w:p w14:paraId="7EF8DE0E" w14:textId="4F2B7A1D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2. Data saturation </w:t>
            </w:r>
          </w:p>
        </w:tc>
        <w:tc>
          <w:tcPr>
            <w:tcW w:w="8227" w:type="dxa"/>
          </w:tcPr>
          <w:p w14:paraId="2C6BAF68" w14:textId="175D4D18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as data saturation discussed?</w:t>
            </w:r>
          </w:p>
        </w:tc>
        <w:tc>
          <w:tcPr>
            <w:tcW w:w="1701" w:type="dxa"/>
          </w:tcPr>
          <w:p w14:paraId="3A34E70C" w14:textId="565915C2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FD3219" w:rsidRPr="00FD3219" w14:paraId="68543CD1" w14:textId="77777777" w:rsidTr="00DE48CA">
        <w:tc>
          <w:tcPr>
            <w:tcW w:w="3964" w:type="dxa"/>
          </w:tcPr>
          <w:p w14:paraId="426DF8A2" w14:textId="4881EB73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 Transcripts returned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0FE840F0" w14:textId="096AD4F1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1701" w:type="dxa"/>
          </w:tcPr>
          <w:p w14:paraId="5C0FE1BF" w14:textId="7C3501C4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FD3219" w:rsidRPr="00FD3219" w14:paraId="0B2FD572" w14:textId="77777777" w:rsidTr="002B1E54">
        <w:tc>
          <w:tcPr>
            <w:tcW w:w="13892" w:type="dxa"/>
            <w:gridSpan w:val="3"/>
          </w:tcPr>
          <w:p w14:paraId="4B8A140B" w14:textId="32E08D74" w:rsidR="000E158C" w:rsidRPr="00FD3219" w:rsidRDefault="000E158C" w:rsidP="000E158C">
            <w:pPr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omain 3: analysis and findings</w:t>
            </w:r>
          </w:p>
        </w:tc>
      </w:tr>
      <w:tr w:rsidR="00FD3219" w:rsidRPr="00FD3219" w14:paraId="56629D81" w14:textId="77777777" w:rsidTr="00CF19FB">
        <w:tc>
          <w:tcPr>
            <w:tcW w:w="13892" w:type="dxa"/>
            <w:gridSpan w:val="3"/>
          </w:tcPr>
          <w:p w14:paraId="702F01BD" w14:textId="705631FC" w:rsidR="000E158C" w:rsidRPr="00FD3219" w:rsidRDefault="000E158C" w:rsidP="000E158C">
            <w:pPr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ata analysis</w:t>
            </w:r>
          </w:p>
        </w:tc>
      </w:tr>
      <w:tr w:rsidR="00FD3219" w:rsidRPr="00FD3219" w14:paraId="045607BB" w14:textId="77777777" w:rsidTr="00DE48CA">
        <w:tc>
          <w:tcPr>
            <w:tcW w:w="3964" w:type="dxa"/>
          </w:tcPr>
          <w:p w14:paraId="15AAB78A" w14:textId="10E5F27A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24. Number of data coders</w:t>
            </w:r>
          </w:p>
        </w:tc>
        <w:tc>
          <w:tcPr>
            <w:tcW w:w="8227" w:type="dxa"/>
          </w:tcPr>
          <w:p w14:paraId="514FF0EA" w14:textId="7B446E50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w many data coders coded the data?</w:t>
            </w:r>
          </w:p>
        </w:tc>
        <w:tc>
          <w:tcPr>
            <w:tcW w:w="1701" w:type="dxa"/>
          </w:tcPr>
          <w:p w14:paraId="02DA1B4D" w14:textId="7BA8EC62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  <w:r w:rsidR="002F08B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4</w:t>
            </w:r>
          </w:p>
        </w:tc>
      </w:tr>
      <w:tr w:rsidR="00FD3219" w:rsidRPr="00FD3219" w14:paraId="6407B119" w14:textId="77777777" w:rsidTr="00DE48CA">
        <w:tc>
          <w:tcPr>
            <w:tcW w:w="3964" w:type="dxa"/>
          </w:tcPr>
          <w:p w14:paraId="6F70A90C" w14:textId="669C2B38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5. Description of the coding tree </w:t>
            </w:r>
          </w:p>
        </w:tc>
        <w:tc>
          <w:tcPr>
            <w:tcW w:w="8227" w:type="dxa"/>
          </w:tcPr>
          <w:p w14:paraId="501217A3" w14:textId="0B4C4C24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1701" w:type="dxa"/>
          </w:tcPr>
          <w:p w14:paraId="6121AD71" w14:textId="2D77A543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able 4</w:t>
            </w:r>
          </w:p>
        </w:tc>
      </w:tr>
      <w:tr w:rsidR="00FD3219" w:rsidRPr="00FD3219" w14:paraId="64F3F07F" w14:textId="6B93D380" w:rsidTr="00DE48CA">
        <w:tc>
          <w:tcPr>
            <w:tcW w:w="3964" w:type="dxa"/>
          </w:tcPr>
          <w:p w14:paraId="2CBCFDBF" w14:textId="4BC7C324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6. Derivation of themes </w:t>
            </w:r>
          </w:p>
        </w:tc>
        <w:tc>
          <w:tcPr>
            <w:tcW w:w="8227" w:type="dxa"/>
          </w:tcPr>
          <w:p w14:paraId="695F5317" w14:textId="598F1666" w:rsidR="000B69EC" w:rsidRPr="00FD3219" w:rsidRDefault="000B69EC" w:rsidP="000B69EC">
            <w:pPr>
              <w:framePr w:hSpace="180" w:wrap="around" w:vAnchor="text" w:hAnchor="margin" w:y="108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1701" w:type="dxa"/>
          </w:tcPr>
          <w:p w14:paraId="090376DF" w14:textId="307A6BE9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  <w:r w:rsidR="00821FC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4</w:t>
            </w:r>
          </w:p>
        </w:tc>
      </w:tr>
      <w:tr w:rsidR="00FD3219" w:rsidRPr="00FD3219" w14:paraId="4D333A55" w14:textId="77777777" w:rsidTr="00DE48CA">
        <w:tc>
          <w:tcPr>
            <w:tcW w:w="3964" w:type="dxa"/>
          </w:tcPr>
          <w:p w14:paraId="17B80095" w14:textId="7AF11F29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7. Software </w:t>
            </w:r>
          </w:p>
        </w:tc>
        <w:tc>
          <w:tcPr>
            <w:tcW w:w="8227" w:type="dxa"/>
          </w:tcPr>
          <w:p w14:paraId="08FB1997" w14:textId="0F2A3BF8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1701" w:type="dxa"/>
          </w:tcPr>
          <w:p w14:paraId="241177F2" w14:textId="7BBC10FE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FD3219" w:rsidRPr="00FD3219" w14:paraId="34742F59" w14:textId="77777777" w:rsidTr="00DE48CA">
        <w:tc>
          <w:tcPr>
            <w:tcW w:w="3964" w:type="dxa"/>
          </w:tcPr>
          <w:p w14:paraId="5D7FDB73" w14:textId="0F4556DE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 Participant checking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0D12BFBE" w14:textId="7DAE4FBE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1701" w:type="dxa"/>
          </w:tcPr>
          <w:p w14:paraId="2352A442" w14:textId="7F15B559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FD3219" w:rsidRPr="00FD3219" w14:paraId="1E43B22C" w14:textId="77777777" w:rsidTr="00FA5EB4">
        <w:tc>
          <w:tcPr>
            <w:tcW w:w="13892" w:type="dxa"/>
            <w:gridSpan w:val="3"/>
          </w:tcPr>
          <w:p w14:paraId="42ED2225" w14:textId="0909C391" w:rsidR="00254692" w:rsidRPr="00FD3219" w:rsidRDefault="00254692" w:rsidP="00254692">
            <w:pPr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porting</w:t>
            </w:r>
          </w:p>
        </w:tc>
      </w:tr>
      <w:tr w:rsidR="00FD3219" w:rsidRPr="00FD3219" w14:paraId="19CEE0C6" w14:textId="77777777" w:rsidTr="00DE48CA">
        <w:tc>
          <w:tcPr>
            <w:tcW w:w="3964" w:type="dxa"/>
          </w:tcPr>
          <w:p w14:paraId="5CA636E7" w14:textId="1DC68DAB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 Quotations presented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</w:tcPr>
          <w:p w14:paraId="57F9EB19" w14:textId="77777777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re participant quotations presented to illustrate the themes / findings? Was each</w:t>
            </w:r>
          </w:p>
          <w:p w14:paraId="6F952E08" w14:textId="1E8CF214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quotation identified? e.g. </w:t>
            </w:r>
            <w:r w:rsidRPr="00FD321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articipant number</w:t>
            </w:r>
          </w:p>
        </w:tc>
        <w:tc>
          <w:tcPr>
            <w:tcW w:w="1701" w:type="dxa"/>
          </w:tcPr>
          <w:p w14:paraId="4913DB3F" w14:textId="784C8888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able 4</w:t>
            </w:r>
          </w:p>
        </w:tc>
      </w:tr>
      <w:tr w:rsidR="00FD3219" w:rsidRPr="00FD3219" w14:paraId="3A263DD1" w14:textId="77777777" w:rsidTr="00DE48CA">
        <w:tc>
          <w:tcPr>
            <w:tcW w:w="3964" w:type="dxa"/>
          </w:tcPr>
          <w:p w14:paraId="4271FA8D" w14:textId="076A6A1F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 Data and findings consistent</w:t>
            </w:r>
          </w:p>
        </w:tc>
        <w:tc>
          <w:tcPr>
            <w:tcW w:w="8227" w:type="dxa"/>
          </w:tcPr>
          <w:p w14:paraId="29A5D874" w14:textId="18E5277F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1701" w:type="dxa"/>
          </w:tcPr>
          <w:p w14:paraId="5A6D9CD3" w14:textId="55D24607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  <w:r w:rsidR="00821FC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9D78EC"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,</w:t>
            </w: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able 4</w:t>
            </w:r>
          </w:p>
        </w:tc>
      </w:tr>
      <w:tr w:rsidR="00FD3219" w:rsidRPr="00FD3219" w14:paraId="6C065DC0" w14:textId="77777777" w:rsidTr="00DE48CA">
        <w:tc>
          <w:tcPr>
            <w:tcW w:w="3964" w:type="dxa"/>
            <w:tcBorders>
              <w:bottom w:val="single" w:sz="4" w:space="0" w:color="auto"/>
            </w:tcBorders>
          </w:tcPr>
          <w:p w14:paraId="51432649" w14:textId="35AF454C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 Clarity of major themes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  <w:tcBorders>
              <w:bottom w:val="single" w:sz="4" w:space="0" w:color="auto"/>
            </w:tcBorders>
          </w:tcPr>
          <w:p w14:paraId="18209C08" w14:textId="6180195E" w:rsidR="000B69EC" w:rsidRPr="00FD3219" w:rsidRDefault="000B69EC" w:rsidP="000B69EC">
            <w:pPr>
              <w:pStyle w:val="p1"/>
              <w:spacing w:before="60" w:after="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0EACC2" w14:textId="43AC2462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  <w:r w:rsidR="00821FC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E414BC"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7, </w:t>
            </w: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able 4</w:t>
            </w:r>
          </w:p>
        </w:tc>
      </w:tr>
      <w:tr w:rsidR="000B69EC" w:rsidRPr="00FD3219" w14:paraId="03D9EE84" w14:textId="2B193E5A" w:rsidTr="00DE48CA">
        <w:tc>
          <w:tcPr>
            <w:tcW w:w="3964" w:type="dxa"/>
            <w:tcBorders>
              <w:bottom w:val="single" w:sz="4" w:space="0" w:color="auto"/>
            </w:tcBorders>
          </w:tcPr>
          <w:p w14:paraId="5F1CFA3C" w14:textId="0BA47326" w:rsidR="000B69EC" w:rsidRPr="00FD3219" w:rsidRDefault="000B69EC" w:rsidP="000B69EC">
            <w:pPr>
              <w:pStyle w:val="p1"/>
              <w:spacing w:before="60" w:after="60"/>
              <w:ind w:firstLine="166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 Clarity of minor themes</w:t>
            </w:r>
            <w:r w:rsidRPr="00FD3219">
              <w:rPr>
                <w:rStyle w:val="apple-converted-space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27" w:type="dxa"/>
            <w:tcBorders>
              <w:bottom w:val="single" w:sz="4" w:space="0" w:color="auto"/>
            </w:tcBorders>
          </w:tcPr>
          <w:p w14:paraId="75B8AF67" w14:textId="3CBFF597" w:rsidR="000B69EC" w:rsidRPr="00FD3219" w:rsidRDefault="000B69EC" w:rsidP="000B69EC">
            <w:pPr>
              <w:framePr w:hSpace="180" w:wrap="around" w:vAnchor="text" w:hAnchor="margin" w:y="108"/>
              <w:spacing w:before="60" w:after="60"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2DF9EE" w14:textId="12264C3E" w:rsidR="000B69EC" w:rsidRPr="00FD3219" w:rsidRDefault="000B69EC" w:rsidP="000B69EC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D32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able 4</w:t>
            </w:r>
          </w:p>
        </w:tc>
      </w:tr>
    </w:tbl>
    <w:p w14:paraId="7424B9BE" w14:textId="77777777" w:rsidR="00F216EC" w:rsidRPr="00FD3219" w:rsidRDefault="00F216EC" w:rsidP="00A94690">
      <w:pPr>
        <w:spacing w:before="20" w:after="20"/>
        <w:rPr>
          <w:rFonts w:ascii="Calibri" w:hAnsi="Calibri" w:cs="Calibri"/>
          <w:color w:val="000000" w:themeColor="text1"/>
          <w:sz w:val="22"/>
          <w:szCs w:val="22"/>
        </w:rPr>
      </w:pPr>
    </w:p>
    <w:sectPr w:rsidR="00F216EC" w:rsidRPr="00FD3219" w:rsidSect="00165B6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9tv2ze02vttdedp0cvw9v2e0pa0a50artw&quot;&gt;My EndNote Library&lt;record-ids&gt;&lt;item&gt;6&lt;/item&gt;&lt;item&gt;12&lt;/item&gt;&lt;item&gt;47&lt;/item&gt;&lt;item&gt;73&lt;/item&gt;&lt;item&gt;161&lt;/item&gt;&lt;item&gt;177&lt;/item&gt;&lt;item&gt;264&lt;/item&gt;&lt;item&gt;394&lt;/item&gt;&lt;item&gt;404&lt;/item&gt;&lt;item&gt;425&lt;/item&gt;&lt;item&gt;500&lt;/item&gt;&lt;/record-ids&gt;&lt;/item&gt;&lt;/Libraries&gt;"/>
  </w:docVars>
  <w:rsids>
    <w:rsidRoot w:val="00165B63"/>
    <w:rsid w:val="0000359B"/>
    <w:rsid w:val="00003974"/>
    <w:rsid w:val="00007F4D"/>
    <w:rsid w:val="0001049D"/>
    <w:rsid w:val="0001092A"/>
    <w:rsid w:val="00012615"/>
    <w:rsid w:val="00021935"/>
    <w:rsid w:val="00022064"/>
    <w:rsid w:val="00025527"/>
    <w:rsid w:val="00026A31"/>
    <w:rsid w:val="0002709B"/>
    <w:rsid w:val="000330C8"/>
    <w:rsid w:val="00033B0D"/>
    <w:rsid w:val="00035BD4"/>
    <w:rsid w:val="0004014F"/>
    <w:rsid w:val="0004255B"/>
    <w:rsid w:val="00042D20"/>
    <w:rsid w:val="000433DC"/>
    <w:rsid w:val="0004589C"/>
    <w:rsid w:val="000465A5"/>
    <w:rsid w:val="0005267B"/>
    <w:rsid w:val="00054B90"/>
    <w:rsid w:val="00054DB0"/>
    <w:rsid w:val="00057607"/>
    <w:rsid w:val="00060ECE"/>
    <w:rsid w:val="00061FEE"/>
    <w:rsid w:val="00064856"/>
    <w:rsid w:val="00064C9B"/>
    <w:rsid w:val="0006647E"/>
    <w:rsid w:val="00070AF7"/>
    <w:rsid w:val="00070F0E"/>
    <w:rsid w:val="00072358"/>
    <w:rsid w:val="0007457F"/>
    <w:rsid w:val="00076AA4"/>
    <w:rsid w:val="0008021D"/>
    <w:rsid w:val="00083515"/>
    <w:rsid w:val="0008517A"/>
    <w:rsid w:val="00090E46"/>
    <w:rsid w:val="00090F59"/>
    <w:rsid w:val="000910AC"/>
    <w:rsid w:val="00091B62"/>
    <w:rsid w:val="000932C6"/>
    <w:rsid w:val="000A121A"/>
    <w:rsid w:val="000A290A"/>
    <w:rsid w:val="000A56CD"/>
    <w:rsid w:val="000B291C"/>
    <w:rsid w:val="000B4F62"/>
    <w:rsid w:val="000B5697"/>
    <w:rsid w:val="000B5F9A"/>
    <w:rsid w:val="000B69EC"/>
    <w:rsid w:val="000B7BFA"/>
    <w:rsid w:val="000C19E9"/>
    <w:rsid w:val="000C402C"/>
    <w:rsid w:val="000C463F"/>
    <w:rsid w:val="000C7389"/>
    <w:rsid w:val="000C74BA"/>
    <w:rsid w:val="000D1168"/>
    <w:rsid w:val="000D1367"/>
    <w:rsid w:val="000D530F"/>
    <w:rsid w:val="000E00CE"/>
    <w:rsid w:val="000E0516"/>
    <w:rsid w:val="000E158C"/>
    <w:rsid w:val="000E3D0B"/>
    <w:rsid w:val="000E4E4B"/>
    <w:rsid w:val="000E5AAD"/>
    <w:rsid w:val="000F26C5"/>
    <w:rsid w:val="00102788"/>
    <w:rsid w:val="0010576D"/>
    <w:rsid w:val="00107BD2"/>
    <w:rsid w:val="00111272"/>
    <w:rsid w:val="0011474D"/>
    <w:rsid w:val="00115298"/>
    <w:rsid w:val="00116331"/>
    <w:rsid w:val="00122328"/>
    <w:rsid w:val="0012276B"/>
    <w:rsid w:val="0012620A"/>
    <w:rsid w:val="00127D14"/>
    <w:rsid w:val="00131625"/>
    <w:rsid w:val="00131AF9"/>
    <w:rsid w:val="0013736C"/>
    <w:rsid w:val="00137C96"/>
    <w:rsid w:val="00142F12"/>
    <w:rsid w:val="00143517"/>
    <w:rsid w:val="0014390B"/>
    <w:rsid w:val="001440B3"/>
    <w:rsid w:val="001451ED"/>
    <w:rsid w:val="0014541F"/>
    <w:rsid w:val="0014595E"/>
    <w:rsid w:val="00145B82"/>
    <w:rsid w:val="001500A7"/>
    <w:rsid w:val="00150F05"/>
    <w:rsid w:val="00152284"/>
    <w:rsid w:val="00152A0B"/>
    <w:rsid w:val="001539C9"/>
    <w:rsid w:val="00156FE7"/>
    <w:rsid w:val="00157BB7"/>
    <w:rsid w:val="001655B7"/>
    <w:rsid w:val="00165B63"/>
    <w:rsid w:val="0017047A"/>
    <w:rsid w:val="0017067A"/>
    <w:rsid w:val="00171515"/>
    <w:rsid w:val="001720A1"/>
    <w:rsid w:val="00180973"/>
    <w:rsid w:val="00181658"/>
    <w:rsid w:val="00181E52"/>
    <w:rsid w:val="0018341C"/>
    <w:rsid w:val="00184F56"/>
    <w:rsid w:val="00185543"/>
    <w:rsid w:val="0018793C"/>
    <w:rsid w:val="001933ED"/>
    <w:rsid w:val="001951B4"/>
    <w:rsid w:val="00195916"/>
    <w:rsid w:val="001A04FC"/>
    <w:rsid w:val="001A18E3"/>
    <w:rsid w:val="001A1E11"/>
    <w:rsid w:val="001A61A1"/>
    <w:rsid w:val="001A6407"/>
    <w:rsid w:val="001B0B3A"/>
    <w:rsid w:val="001B2164"/>
    <w:rsid w:val="001B4D24"/>
    <w:rsid w:val="001D01AB"/>
    <w:rsid w:val="001D334F"/>
    <w:rsid w:val="001D4228"/>
    <w:rsid w:val="001D550B"/>
    <w:rsid w:val="001D58F8"/>
    <w:rsid w:val="001E2320"/>
    <w:rsid w:val="001E3237"/>
    <w:rsid w:val="001E3400"/>
    <w:rsid w:val="001E6A01"/>
    <w:rsid w:val="001E6DA0"/>
    <w:rsid w:val="001F45AB"/>
    <w:rsid w:val="001F5BDD"/>
    <w:rsid w:val="001F5FBF"/>
    <w:rsid w:val="001F74AA"/>
    <w:rsid w:val="001F7907"/>
    <w:rsid w:val="001F7CF9"/>
    <w:rsid w:val="002014D8"/>
    <w:rsid w:val="0020164F"/>
    <w:rsid w:val="00201F65"/>
    <w:rsid w:val="002024C4"/>
    <w:rsid w:val="002040D3"/>
    <w:rsid w:val="0020651F"/>
    <w:rsid w:val="00210084"/>
    <w:rsid w:val="00210C1A"/>
    <w:rsid w:val="00211509"/>
    <w:rsid w:val="00211C22"/>
    <w:rsid w:val="00212DE5"/>
    <w:rsid w:val="00214A7C"/>
    <w:rsid w:val="00216BCE"/>
    <w:rsid w:val="00220FE4"/>
    <w:rsid w:val="002236DC"/>
    <w:rsid w:val="00226C87"/>
    <w:rsid w:val="00237613"/>
    <w:rsid w:val="00240D89"/>
    <w:rsid w:val="00240FBA"/>
    <w:rsid w:val="00244463"/>
    <w:rsid w:val="00246F63"/>
    <w:rsid w:val="00250428"/>
    <w:rsid w:val="0025211C"/>
    <w:rsid w:val="0025328D"/>
    <w:rsid w:val="00254692"/>
    <w:rsid w:val="002567B1"/>
    <w:rsid w:val="0026271A"/>
    <w:rsid w:val="0026453E"/>
    <w:rsid w:val="00264C6A"/>
    <w:rsid w:val="00267E11"/>
    <w:rsid w:val="00271B7D"/>
    <w:rsid w:val="0027271C"/>
    <w:rsid w:val="00280D6B"/>
    <w:rsid w:val="00281FDF"/>
    <w:rsid w:val="00283D48"/>
    <w:rsid w:val="002848CC"/>
    <w:rsid w:val="00291F8B"/>
    <w:rsid w:val="0029318A"/>
    <w:rsid w:val="00293276"/>
    <w:rsid w:val="00295532"/>
    <w:rsid w:val="00296E55"/>
    <w:rsid w:val="002A043E"/>
    <w:rsid w:val="002A1885"/>
    <w:rsid w:val="002A3C94"/>
    <w:rsid w:val="002A56B0"/>
    <w:rsid w:val="002B1569"/>
    <w:rsid w:val="002B2AEE"/>
    <w:rsid w:val="002B3D2A"/>
    <w:rsid w:val="002C2446"/>
    <w:rsid w:val="002C6526"/>
    <w:rsid w:val="002D033C"/>
    <w:rsid w:val="002D34CD"/>
    <w:rsid w:val="002D5D29"/>
    <w:rsid w:val="002D7504"/>
    <w:rsid w:val="002E11FA"/>
    <w:rsid w:val="002E1976"/>
    <w:rsid w:val="002E3A0A"/>
    <w:rsid w:val="002E6A77"/>
    <w:rsid w:val="002E7930"/>
    <w:rsid w:val="002F08B0"/>
    <w:rsid w:val="002F1C54"/>
    <w:rsid w:val="002F1C71"/>
    <w:rsid w:val="002F397E"/>
    <w:rsid w:val="002F59A8"/>
    <w:rsid w:val="002F65C1"/>
    <w:rsid w:val="002F7811"/>
    <w:rsid w:val="00302EC0"/>
    <w:rsid w:val="00305521"/>
    <w:rsid w:val="003101E8"/>
    <w:rsid w:val="0031059A"/>
    <w:rsid w:val="00311B98"/>
    <w:rsid w:val="00311EBA"/>
    <w:rsid w:val="003124C5"/>
    <w:rsid w:val="00312AC9"/>
    <w:rsid w:val="00314624"/>
    <w:rsid w:val="00320DF4"/>
    <w:rsid w:val="00321582"/>
    <w:rsid w:val="00323A44"/>
    <w:rsid w:val="00323ADD"/>
    <w:rsid w:val="00323E71"/>
    <w:rsid w:val="00324611"/>
    <w:rsid w:val="00333F32"/>
    <w:rsid w:val="0033568F"/>
    <w:rsid w:val="0034186A"/>
    <w:rsid w:val="00342293"/>
    <w:rsid w:val="003534D0"/>
    <w:rsid w:val="003578AF"/>
    <w:rsid w:val="0036074B"/>
    <w:rsid w:val="0036078B"/>
    <w:rsid w:val="00364558"/>
    <w:rsid w:val="00373CC0"/>
    <w:rsid w:val="00377792"/>
    <w:rsid w:val="003813F7"/>
    <w:rsid w:val="00383211"/>
    <w:rsid w:val="0038755F"/>
    <w:rsid w:val="00390F78"/>
    <w:rsid w:val="003913B2"/>
    <w:rsid w:val="003916B9"/>
    <w:rsid w:val="003927F1"/>
    <w:rsid w:val="0039372F"/>
    <w:rsid w:val="00393780"/>
    <w:rsid w:val="003976D0"/>
    <w:rsid w:val="003A177B"/>
    <w:rsid w:val="003A23E4"/>
    <w:rsid w:val="003A33DE"/>
    <w:rsid w:val="003B508C"/>
    <w:rsid w:val="003C008A"/>
    <w:rsid w:val="003C3DD8"/>
    <w:rsid w:val="003C4787"/>
    <w:rsid w:val="003C6488"/>
    <w:rsid w:val="003C6CCB"/>
    <w:rsid w:val="003D2C72"/>
    <w:rsid w:val="003D405F"/>
    <w:rsid w:val="003D659D"/>
    <w:rsid w:val="003D6920"/>
    <w:rsid w:val="003D6CDC"/>
    <w:rsid w:val="003E087B"/>
    <w:rsid w:val="003E0EF8"/>
    <w:rsid w:val="003E39CB"/>
    <w:rsid w:val="003E43B6"/>
    <w:rsid w:val="003E5004"/>
    <w:rsid w:val="003F1F04"/>
    <w:rsid w:val="003F2D45"/>
    <w:rsid w:val="00400D38"/>
    <w:rsid w:val="0040183D"/>
    <w:rsid w:val="00402214"/>
    <w:rsid w:val="00410E64"/>
    <w:rsid w:val="00414AD2"/>
    <w:rsid w:val="00415DC2"/>
    <w:rsid w:val="00416F54"/>
    <w:rsid w:val="00420494"/>
    <w:rsid w:val="004215E5"/>
    <w:rsid w:val="0042598C"/>
    <w:rsid w:val="004275B0"/>
    <w:rsid w:val="00427687"/>
    <w:rsid w:val="0043136B"/>
    <w:rsid w:val="00432E48"/>
    <w:rsid w:val="00433F5E"/>
    <w:rsid w:val="00434405"/>
    <w:rsid w:val="00437F69"/>
    <w:rsid w:val="004401EA"/>
    <w:rsid w:val="00441874"/>
    <w:rsid w:val="00445428"/>
    <w:rsid w:val="00446C3F"/>
    <w:rsid w:val="00450441"/>
    <w:rsid w:val="00450D35"/>
    <w:rsid w:val="00451226"/>
    <w:rsid w:val="004513FA"/>
    <w:rsid w:val="00452646"/>
    <w:rsid w:val="00455F5C"/>
    <w:rsid w:val="00461FE4"/>
    <w:rsid w:val="00467013"/>
    <w:rsid w:val="0046717D"/>
    <w:rsid w:val="00467632"/>
    <w:rsid w:val="004678B8"/>
    <w:rsid w:val="00470D9F"/>
    <w:rsid w:val="0047283F"/>
    <w:rsid w:val="00472D17"/>
    <w:rsid w:val="00473453"/>
    <w:rsid w:val="00473576"/>
    <w:rsid w:val="0047532B"/>
    <w:rsid w:val="00475621"/>
    <w:rsid w:val="00481897"/>
    <w:rsid w:val="00481913"/>
    <w:rsid w:val="0048646E"/>
    <w:rsid w:val="0049056F"/>
    <w:rsid w:val="00492F98"/>
    <w:rsid w:val="004938EA"/>
    <w:rsid w:val="00495C98"/>
    <w:rsid w:val="004966B6"/>
    <w:rsid w:val="00497429"/>
    <w:rsid w:val="004A04B4"/>
    <w:rsid w:val="004A2345"/>
    <w:rsid w:val="004A330D"/>
    <w:rsid w:val="004A377C"/>
    <w:rsid w:val="004A3EA3"/>
    <w:rsid w:val="004A592E"/>
    <w:rsid w:val="004A6A64"/>
    <w:rsid w:val="004A7DB3"/>
    <w:rsid w:val="004B0080"/>
    <w:rsid w:val="004B0AE0"/>
    <w:rsid w:val="004B2611"/>
    <w:rsid w:val="004B53F5"/>
    <w:rsid w:val="004C008F"/>
    <w:rsid w:val="004C1600"/>
    <w:rsid w:val="004C35AD"/>
    <w:rsid w:val="004C4104"/>
    <w:rsid w:val="004C4668"/>
    <w:rsid w:val="004C671D"/>
    <w:rsid w:val="004C7317"/>
    <w:rsid w:val="004D1455"/>
    <w:rsid w:val="004D28C6"/>
    <w:rsid w:val="004D480A"/>
    <w:rsid w:val="004D7A96"/>
    <w:rsid w:val="004D7E30"/>
    <w:rsid w:val="004E003C"/>
    <w:rsid w:val="004E32B1"/>
    <w:rsid w:val="004E4A77"/>
    <w:rsid w:val="004E5CB5"/>
    <w:rsid w:val="004E5E10"/>
    <w:rsid w:val="004F18C3"/>
    <w:rsid w:val="004F31E0"/>
    <w:rsid w:val="004F4D32"/>
    <w:rsid w:val="004F6F06"/>
    <w:rsid w:val="004F7399"/>
    <w:rsid w:val="0050175A"/>
    <w:rsid w:val="00503799"/>
    <w:rsid w:val="00503926"/>
    <w:rsid w:val="00503BB2"/>
    <w:rsid w:val="00503BBD"/>
    <w:rsid w:val="00505F51"/>
    <w:rsid w:val="00506BDD"/>
    <w:rsid w:val="0051403C"/>
    <w:rsid w:val="005208D2"/>
    <w:rsid w:val="00522536"/>
    <w:rsid w:val="00522694"/>
    <w:rsid w:val="00526C80"/>
    <w:rsid w:val="00526D72"/>
    <w:rsid w:val="00527F14"/>
    <w:rsid w:val="00530150"/>
    <w:rsid w:val="005305F3"/>
    <w:rsid w:val="00530F33"/>
    <w:rsid w:val="00531390"/>
    <w:rsid w:val="00540844"/>
    <w:rsid w:val="00540AD0"/>
    <w:rsid w:val="00542940"/>
    <w:rsid w:val="00542E75"/>
    <w:rsid w:val="0054301B"/>
    <w:rsid w:val="00543794"/>
    <w:rsid w:val="00545996"/>
    <w:rsid w:val="00545A93"/>
    <w:rsid w:val="00545C93"/>
    <w:rsid w:val="00546EA9"/>
    <w:rsid w:val="0055158A"/>
    <w:rsid w:val="00554FE7"/>
    <w:rsid w:val="00556B8D"/>
    <w:rsid w:val="00562902"/>
    <w:rsid w:val="00562904"/>
    <w:rsid w:val="00565AFC"/>
    <w:rsid w:val="0056620E"/>
    <w:rsid w:val="00567A31"/>
    <w:rsid w:val="00570064"/>
    <w:rsid w:val="0057054C"/>
    <w:rsid w:val="00570DEF"/>
    <w:rsid w:val="00571133"/>
    <w:rsid w:val="00571927"/>
    <w:rsid w:val="005740B1"/>
    <w:rsid w:val="005744A5"/>
    <w:rsid w:val="00576414"/>
    <w:rsid w:val="00576E2C"/>
    <w:rsid w:val="0058356A"/>
    <w:rsid w:val="00585ADC"/>
    <w:rsid w:val="0058626B"/>
    <w:rsid w:val="00590743"/>
    <w:rsid w:val="00591290"/>
    <w:rsid w:val="00592534"/>
    <w:rsid w:val="005944A6"/>
    <w:rsid w:val="0059685C"/>
    <w:rsid w:val="00597EFF"/>
    <w:rsid w:val="005A09D8"/>
    <w:rsid w:val="005A2BC4"/>
    <w:rsid w:val="005A5023"/>
    <w:rsid w:val="005B07A1"/>
    <w:rsid w:val="005B1637"/>
    <w:rsid w:val="005B5C8A"/>
    <w:rsid w:val="005B6A99"/>
    <w:rsid w:val="005B7CBD"/>
    <w:rsid w:val="005C0051"/>
    <w:rsid w:val="005C4CE4"/>
    <w:rsid w:val="005C5BC9"/>
    <w:rsid w:val="005C6108"/>
    <w:rsid w:val="005D03D7"/>
    <w:rsid w:val="005D18A0"/>
    <w:rsid w:val="005D18D1"/>
    <w:rsid w:val="005D201F"/>
    <w:rsid w:val="005D2F83"/>
    <w:rsid w:val="005D70DB"/>
    <w:rsid w:val="005D7D11"/>
    <w:rsid w:val="005E60EE"/>
    <w:rsid w:val="005E6AC4"/>
    <w:rsid w:val="005F1DFE"/>
    <w:rsid w:val="005F3258"/>
    <w:rsid w:val="005F3F38"/>
    <w:rsid w:val="006006A2"/>
    <w:rsid w:val="00600ABE"/>
    <w:rsid w:val="0060210C"/>
    <w:rsid w:val="006039A4"/>
    <w:rsid w:val="006059C5"/>
    <w:rsid w:val="00607375"/>
    <w:rsid w:val="00612414"/>
    <w:rsid w:val="00614B4C"/>
    <w:rsid w:val="00616668"/>
    <w:rsid w:val="00616A14"/>
    <w:rsid w:val="00622E0A"/>
    <w:rsid w:val="0062310F"/>
    <w:rsid w:val="00625961"/>
    <w:rsid w:val="00626774"/>
    <w:rsid w:val="00630B99"/>
    <w:rsid w:val="00633317"/>
    <w:rsid w:val="00634DBA"/>
    <w:rsid w:val="00635609"/>
    <w:rsid w:val="00642251"/>
    <w:rsid w:val="00642732"/>
    <w:rsid w:val="00646320"/>
    <w:rsid w:val="006505A1"/>
    <w:rsid w:val="00660A8F"/>
    <w:rsid w:val="00664269"/>
    <w:rsid w:val="006719A5"/>
    <w:rsid w:val="00676C2B"/>
    <w:rsid w:val="006772B1"/>
    <w:rsid w:val="00681E3C"/>
    <w:rsid w:val="0068371D"/>
    <w:rsid w:val="006901F0"/>
    <w:rsid w:val="006922DE"/>
    <w:rsid w:val="0069518D"/>
    <w:rsid w:val="00695359"/>
    <w:rsid w:val="00695FED"/>
    <w:rsid w:val="006A149F"/>
    <w:rsid w:val="006A1E57"/>
    <w:rsid w:val="006A4E2F"/>
    <w:rsid w:val="006A5E20"/>
    <w:rsid w:val="006B0624"/>
    <w:rsid w:val="006B0897"/>
    <w:rsid w:val="006B2011"/>
    <w:rsid w:val="006B3AE1"/>
    <w:rsid w:val="006B4E26"/>
    <w:rsid w:val="006B56E7"/>
    <w:rsid w:val="006B6A30"/>
    <w:rsid w:val="006C2238"/>
    <w:rsid w:val="006C2B0E"/>
    <w:rsid w:val="006C6072"/>
    <w:rsid w:val="006C6A9F"/>
    <w:rsid w:val="006C77EE"/>
    <w:rsid w:val="006D30BA"/>
    <w:rsid w:val="006D38EC"/>
    <w:rsid w:val="006D68F3"/>
    <w:rsid w:val="006D6B34"/>
    <w:rsid w:val="006D7C82"/>
    <w:rsid w:val="006E055B"/>
    <w:rsid w:val="006E06A3"/>
    <w:rsid w:val="006E0E7C"/>
    <w:rsid w:val="006E1581"/>
    <w:rsid w:val="006E2627"/>
    <w:rsid w:val="006E2D50"/>
    <w:rsid w:val="006E5A44"/>
    <w:rsid w:val="006E5E9E"/>
    <w:rsid w:val="006E7E0C"/>
    <w:rsid w:val="006F027B"/>
    <w:rsid w:val="006F1CF9"/>
    <w:rsid w:val="006F434B"/>
    <w:rsid w:val="006F5F26"/>
    <w:rsid w:val="006F67AA"/>
    <w:rsid w:val="006F6ECC"/>
    <w:rsid w:val="006F7811"/>
    <w:rsid w:val="0070087E"/>
    <w:rsid w:val="00701844"/>
    <w:rsid w:val="0070226E"/>
    <w:rsid w:val="007030E6"/>
    <w:rsid w:val="007065EA"/>
    <w:rsid w:val="00706B09"/>
    <w:rsid w:val="007070BA"/>
    <w:rsid w:val="00712851"/>
    <w:rsid w:val="007134C4"/>
    <w:rsid w:val="00713609"/>
    <w:rsid w:val="00714B21"/>
    <w:rsid w:val="00715173"/>
    <w:rsid w:val="00721F61"/>
    <w:rsid w:val="00722106"/>
    <w:rsid w:val="00722BE5"/>
    <w:rsid w:val="0072437A"/>
    <w:rsid w:val="007243EB"/>
    <w:rsid w:val="00724A5C"/>
    <w:rsid w:val="007259BB"/>
    <w:rsid w:val="00727358"/>
    <w:rsid w:val="00730BEC"/>
    <w:rsid w:val="00730FBC"/>
    <w:rsid w:val="0073167A"/>
    <w:rsid w:val="00733081"/>
    <w:rsid w:val="00733B93"/>
    <w:rsid w:val="00733C5E"/>
    <w:rsid w:val="00734D4E"/>
    <w:rsid w:val="00735CA3"/>
    <w:rsid w:val="00737CB9"/>
    <w:rsid w:val="00743087"/>
    <w:rsid w:val="00743B7E"/>
    <w:rsid w:val="00744A25"/>
    <w:rsid w:val="00744AE7"/>
    <w:rsid w:val="00747B00"/>
    <w:rsid w:val="0075218F"/>
    <w:rsid w:val="007532DE"/>
    <w:rsid w:val="007535A3"/>
    <w:rsid w:val="007537BD"/>
    <w:rsid w:val="00756C49"/>
    <w:rsid w:val="00756D73"/>
    <w:rsid w:val="007609C5"/>
    <w:rsid w:val="00762C18"/>
    <w:rsid w:val="00763E13"/>
    <w:rsid w:val="00766838"/>
    <w:rsid w:val="00766C7F"/>
    <w:rsid w:val="00767575"/>
    <w:rsid w:val="007725C3"/>
    <w:rsid w:val="00773B3A"/>
    <w:rsid w:val="00774E69"/>
    <w:rsid w:val="00784391"/>
    <w:rsid w:val="00785313"/>
    <w:rsid w:val="00791DDE"/>
    <w:rsid w:val="00794732"/>
    <w:rsid w:val="00794FA6"/>
    <w:rsid w:val="007950E4"/>
    <w:rsid w:val="007961FB"/>
    <w:rsid w:val="00797406"/>
    <w:rsid w:val="007A3FC0"/>
    <w:rsid w:val="007A60F2"/>
    <w:rsid w:val="007A65F9"/>
    <w:rsid w:val="007A7943"/>
    <w:rsid w:val="007B087B"/>
    <w:rsid w:val="007B0AEA"/>
    <w:rsid w:val="007B0D53"/>
    <w:rsid w:val="007B56DB"/>
    <w:rsid w:val="007B6E77"/>
    <w:rsid w:val="007B75BF"/>
    <w:rsid w:val="007C0055"/>
    <w:rsid w:val="007C08C6"/>
    <w:rsid w:val="007C5A77"/>
    <w:rsid w:val="007C748F"/>
    <w:rsid w:val="007E0355"/>
    <w:rsid w:val="007E1FC2"/>
    <w:rsid w:val="007E3633"/>
    <w:rsid w:val="007E365E"/>
    <w:rsid w:val="007E68A5"/>
    <w:rsid w:val="007F121C"/>
    <w:rsid w:val="007F1416"/>
    <w:rsid w:val="007F235C"/>
    <w:rsid w:val="007F76EE"/>
    <w:rsid w:val="00801CDC"/>
    <w:rsid w:val="00804523"/>
    <w:rsid w:val="00807CDE"/>
    <w:rsid w:val="00812363"/>
    <w:rsid w:val="008124C8"/>
    <w:rsid w:val="008137A7"/>
    <w:rsid w:val="008153F6"/>
    <w:rsid w:val="008154F9"/>
    <w:rsid w:val="008170B7"/>
    <w:rsid w:val="00821FC0"/>
    <w:rsid w:val="008261D1"/>
    <w:rsid w:val="008263F5"/>
    <w:rsid w:val="00830A72"/>
    <w:rsid w:val="00833723"/>
    <w:rsid w:val="00834DD1"/>
    <w:rsid w:val="00835D3F"/>
    <w:rsid w:val="00836D8B"/>
    <w:rsid w:val="00837CA8"/>
    <w:rsid w:val="0084106A"/>
    <w:rsid w:val="00845571"/>
    <w:rsid w:val="00851F40"/>
    <w:rsid w:val="0085295D"/>
    <w:rsid w:val="0085317E"/>
    <w:rsid w:val="00856CF1"/>
    <w:rsid w:val="0085756B"/>
    <w:rsid w:val="00861EFD"/>
    <w:rsid w:val="008638A9"/>
    <w:rsid w:val="008644E7"/>
    <w:rsid w:val="00866FC3"/>
    <w:rsid w:val="0086754D"/>
    <w:rsid w:val="00875A92"/>
    <w:rsid w:val="00881CEE"/>
    <w:rsid w:val="008838B4"/>
    <w:rsid w:val="00890E96"/>
    <w:rsid w:val="00891554"/>
    <w:rsid w:val="00891D54"/>
    <w:rsid w:val="008936DE"/>
    <w:rsid w:val="00895467"/>
    <w:rsid w:val="00897AD6"/>
    <w:rsid w:val="008A0E62"/>
    <w:rsid w:val="008A110F"/>
    <w:rsid w:val="008A3C04"/>
    <w:rsid w:val="008A3D96"/>
    <w:rsid w:val="008A4170"/>
    <w:rsid w:val="008A6612"/>
    <w:rsid w:val="008A742C"/>
    <w:rsid w:val="008B2169"/>
    <w:rsid w:val="008B2AEA"/>
    <w:rsid w:val="008C5602"/>
    <w:rsid w:val="008C66FE"/>
    <w:rsid w:val="008C6710"/>
    <w:rsid w:val="008D0629"/>
    <w:rsid w:val="008D1762"/>
    <w:rsid w:val="008D55C9"/>
    <w:rsid w:val="008D58CB"/>
    <w:rsid w:val="008D5B55"/>
    <w:rsid w:val="008D64A7"/>
    <w:rsid w:val="008D7181"/>
    <w:rsid w:val="008E17BB"/>
    <w:rsid w:val="008E3EB3"/>
    <w:rsid w:val="008E4585"/>
    <w:rsid w:val="008E6283"/>
    <w:rsid w:val="008E64C8"/>
    <w:rsid w:val="008F16A6"/>
    <w:rsid w:val="008F1874"/>
    <w:rsid w:val="008F47C3"/>
    <w:rsid w:val="00901678"/>
    <w:rsid w:val="00903C38"/>
    <w:rsid w:val="009107A6"/>
    <w:rsid w:val="00910C1D"/>
    <w:rsid w:val="00913063"/>
    <w:rsid w:val="009148E3"/>
    <w:rsid w:val="00914CFC"/>
    <w:rsid w:val="0091534E"/>
    <w:rsid w:val="00922B6B"/>
    <w:rsid w:val="009231FB"/>
    <w:rsid w:val="009234F9"/>
    <w:rsid w:val="00923A09"/>
    <w:rsid w:val="00926792"/>
    <w:rsid w:val="009310CC"/>
    <w:rsid w:val="00931B68"/>
    <w:rsid w:val="00932421"/>
    <w:rsid w:val="00932C50"/>
    <w:rsid w:val="00933E00"/>
    <w:rsid w:val="00934205"/>
    <w:rsid w:val="009358A0"/>
    <w:rsid w:val="00941055"/>
    <w:rsid w:val="00941DAD"/>
    <w:rsid w:val="00942F1E"/>
    <w:rsid w:val="00945429"/>
    <w:rsid w:val="0094630D"/>
    <w:rsid w:val="009463EF"/>
    <w:rsid w:val="009519C0"/>
    <w:rsid w:val="00952EE0"/>
    <w:rsid w:val="00955B54"/>
    <w:rsid w:val="009576F8"/>
    <w:rsid w:val="00960D9A"/>
    <w:rsid w:val="00961E9C"/>
    <w:rsid w:val="00963A66"/>
    <w:rsid w:val="00963AE6"/>
    <w:rsid w:val="00963BA3"/>
    <w:rsid w:val="00964059"/>
    <w:rsid w:val="00964DC1"/>
    <w:rsid w:val="0096697D"/>
    <w:rsid w:val="0097009F"/>
    <w:rsid w:val="009702FD"/>
    <w:rsid w:val="00970EB2"/>
    <w:rsid w:val="00971239"/>
    <w:rsid w:val="00972521"/>
    <w:rsid w:val="0097276A"/>
    <w:rsid w:val="00972960"/>
    <w:rsid w:val="00972F08"/>
    <w:rsid w:val="00973281"/>
    <w:rsid w:val="009810F5"/>
    <w:rsid w:val="009814BF"/>
    <w:rsid w:val="00986646"/>
    <w:rsid w:val="009900D9"/>
    <w:rsid w:val="0099686B"/>
    <w:rsid w:val="009A07C1"/>
    <w:rsid w:val="009A1891"/>
    <w:rsid w:val="009A2AE0"/>
    <w:rsid w:val="009A2BA0"/>
    <w:rsid w:val="009A6153"/>
    <w:rsid w:val="009A78E9"/>
    <w:rsid w:val="009B07C1"/>
    <w:rsid w:val="009B1253"/>
    <w:rsid w:val="009B2FCD"/>
    <w:rsid w:val="009B3CAD"/>
    <w:rsid w:val="009B4FB1"/>
    <w:rsid w:val="009C120E"/>
    <w:rsid w:val="009C7352"/>
    <w:rsid w:val="009C741E"/>
    <w:rsid w:val="009C760D"/>
    <w:rsid w:val="009D14E1"/>
    <w:rsid w:val="009D2E70"/>
    <w:rsid w:val="009D6B6C"/>
    <w:rsid w:val="009D6FE1"/>
    <w:rsid w:val="009D78EC"/>
    <w:rsid w:val="009D7B1C"/>
    <w:rsid w:val="009E1D0A"/>
    <w:rsid w:val="009E25ED"/>
    <w:rsid w:val="009E6B69"/>
    <w:rsid w:val="009F1CBD"/>
    <w:rsid w:val="009F3F8C"/>
    <w:rsid w:val="009F4024"/>
    <w:rsid w:val="009F44E7"/>
    <w:rsid w:val="009F756C"/>
    <w:rsid w:val="00A039EC"/>
    <w:rsid w:val="00A05E09"/>
    <w:rsid w:val="00A05E3A"/>
    <w:rsid w:val="00A11FF5"/>
    <w:rsid w:val="00A1559B"/>
    <w:rsid w:val="00A2181F"/>
    <w:rsid w:val="00A267CF"/>
    <w:rsid w:val="00A26949"/>
    <w:rsid w:val="00A26A6D"/>
    <w:rsid w:val="00A30BBD"/>
    <w:rsid w:val="00A3283B"/>
    <w:rsid w:val="00A32A39"/>
    <w:rsid w:val="00A3555A"/>
    <w:rsid w:val="00A366B8"/>
    <w:rsid w:val="00A36F01"/>
    <w:rsid w:val="00A410DD"/>
    <w:rsid w:val="00A4219D"/>
    <w:rsid w:val="00A43269"/>
    <w:rsid w:val="00A4400D"/>
    <w:rsid w:val="00A46F09"/>
    <w:rsid w:val="00A502DB"/>
    <w:rsid w:val="00A510C3"/>
    <w:rsid w:val="00A528ED"/>
    <w:rsid w:val="00A531BA"/>
    <w:rsid w:val="00A53A9D"/>
    <w:rsid w:val="00A53EE8"/>
    <w:rsid w:val="00A566B8"/>
    <w:rsid w:val="00A56CED"/>
    <w:rsid w:val="00A61F0F"/>
    <w:rsid w:val="00A620EF"/>
    <w:rsid w:val="00A6310D"/>
    <w:rsid w:val="00A7189F"/>
    <w:rsid w:val="00A729FD"/>
    <w:rsid w:val="00A74ED4"/>
    <w:rsid w:val="00A76593"/>
    <w:rsid w:val="00A77275"/>
    <w:rsid w:val="00A816F2"/>
    <w:rsid w:val="00A8488E"/>
    <w:rsid w:val="00A84F30"/>
    <w:rsid w:val="00A85A7C"/>
    <w:rsid w:val="00A85F68"/>
    <w:rsid w:val="00A90A06"/>
    <w:rsid w:val="00A94690"/>
    <w:rsid w:val="00A94B0B"/>
    <w:rsid w:val="00A95AD3"/>
    <w:rsid w:val="00A96F52"/>
    <w:rsid w:val="00A97E80"/>
    <w:rsid w:val="00AA1D0D"/>
    <w:rsid w:val="00AA3C33"/>
    <w:rsid w:val="00AA4AB6"/>
    <w:rsid w:val="00AA589A"/>
    <w:rsid w:val="00AA61EB"/>
    <w:rsid w:val="00AB28E6"/>
    <w:rsid w:val="00AB32D1"/>
    <w:rsid w:val="00AB5462"/>
    <w:rsid w:val="00AC076B"/>
    <w:rsid w:val="00AC1426"/>
    <w:rsid w:val="00AC5347"/>
    <w:rsid w:val="00AC6361"/>
    <w:rsid w:val="00AC7BF3"/>
    <w:rsid w:val="00AD037E"/>
    <w:rsid w:val="00AD0682"/>
    <w:rsid w:val="00AD09F1"/>
    <w:rsid w:val="00AD37BE"/>
    <w:rsid w:val="00AE26DB"/>
    <w:rsid w:val="00AE3932"/>
    <w:rsid w:val="00AE3EC9"/>
    <w:rsid w:val="00AE6FFF"/>
    <w:rsid w:val="00AF015F"/>
    <w:rsid w:val="00AF2A63"/>
    <w:rsid w:val="00AF4579"/>
    <w:rsid w:val="00AF4DAE"/>
    <w:rsid w:val="00B0023A"/>
    <w:rsid w:val="00B00B89"/>
    <w:rsid w:val="00B02178"/>
    <w:rsid w:val="00B0447A"/>
    <w:rsid w:val="00B065EE"/>
    <w:rsid w:val="00B078A6"/>
    <w:rsid w:val="00B13401"/>
    <w:rsid w:val="00B1371B"/>
    <w:rsid w:val="00B14962"/>
    <w:rsid w:val="00B1508B"/>
    <w:rsid w:val="00B17E2D"/>
    <w:rsid w:val="00B2154C"/>
    <w:rsid w:val="00B23882"/>
    <w:rsid w:val="00B30091"/>
    <w:rsid w:val="00B320F7"/>
    <w:rsid w:val="00B33F5A"/>
    <w:rsid w:val="00B349E5"/>
    <w:rsid w:val="00B37575"/>
    <w:rsid w:val="00B406A5"/>
    <w:rsid w:val="00B429EF"/>
    <w:rsid w:val="00B42EEB"/>
    <w:rsid w:val="00B45B23"/>
    <w:rsid w:val="00B46D50"/>
    <w:rsid w:val="00B507A9"/>
    <w:rsid w:val="00B51035"/>
    <w:rsid w:val="00B52B92"/>
    <w:rsid w:val="00B52E10"/>
    <w:rsid w:val="00B53167"/>
    <w:rsid w:val="00B57A95"/>
    <w:rsid w:val="00B57B07"/>
    <w:rsid w:val="00B60DF7"/>
    <w:rsid w:val="00B62850"/>
    <w:rsid w:val="00B62EC4"/>
    <w:rsid w:val="00B66147"/>
    <w:rsid w:val="00B66AA8"/>
    <w:rsid w:val="00B67D32"/>
    <w:rsid w:val="00B70CC4"/>
    <w:rsid w:val="00B70DD6"/>
    <w:rsid w:val="00B7193E"/>
    <w:rsid w:val="00B719E9"/>
    <w:rsid w:val="00B72432"/>
    <w:rsid w:val="00B73FFC"/>
    <w:rsid w:val="00B74129"/>
    <w:rsid w:val="00B76681"/>
    <w:rsid w:val="00B80306"/>
    <w:rsid w:val="00B82000"/>
    <w:rsid w:val="00B831DC"/>
    <w:rsid w:val="00B83938"/>
    <w:rsid w:val="00B94698"/>
    <w:rsid w:val="00BA214C"/>
    <w:rsid w:val="00BA303A"/>
    <w:rsid w:val="00BA6DE4"/>
    <w:rsid w:val="00BA7A41"/>
    <w:rsid w:val="00BA7C5D"/>
    <w:rsid w:val="00BB01C4"/>
    <w:rsid w:val="00BB1443"/>
    <w:rsid w:val="00BB4292"/>
    <w:rsid w:val="00BB473D"/>
    <w:rsid w:val="00BB5CA0"/>
    <w:rsid w:val="00BB7121"/>
    <w:rsid w:val="00BC2311"/>
    <w:rsid w:val="00BC6535"/>
    <w:rsid w:val="00BC6EC6"/>
    <w:rsid w:val="00BC7595"/>
    <w:rsid w:val="00BD476A"/>
    <w:rsid w:val="00BD4B42"/>
    <w:rsid w:val="00BD4D95"/>
    <w:rsid w:val="00BD4F35"/>
    <w:rsid w:val="00BE000E"/>
    <w:rsid w:val="00BE04BD"/>
    <w:rsid w:val="00BE16F1"/>
    <w:rsid w:val="00BE3198"/>
    <w:rsid w:val="00BE385B"/>
    <w:rsid w:val="00BE5E17"/>
    <w:rsid w:val="00BE67D7"/>
    <w:rsid w:val="00BE7168"/>
    <w:rsid w:val="00BE7B32"/>
    <w:rsid w:val="00BF1454"/>
    <w:rsid w:val="00BF2254"/>
    <w:rsid w:val="00BF5576"/>
    <w:rsid w:val="00BF5C5A"/>
    <w:rsid w:val="00BF6058"/>
    <w:rsid w:val="00C0443A"/>
    <w:rsid w:val="00C05287"/>
    <w:rsid w:val="00C06835"/>
    <w:rsid w:val="00C12471"/>
    <w:rsid w:val="00C152A7"/>
    <w:rsid w:val="00C15AB0"/>
    <w:rsid w:val="00C17DE2"/>
    <w:rsid w:val="00C2083A"/>
    <w:rsid w:val="00C208D0"/>
    <w:rsid w:val="00C2096F"/>
    <w:rsid w:val="00C22767"/>
    <w:rsid w:val="00C23510"/>
    <w:rsid w:val="00C261A0"/>
    <w:rsid w:val="00C273DF"/>
    <w:rsid w:val="00C27BA7"/>
    <w:rsid w:val="00C31947"/>
    <w:rsid w:val="00C3375D"/>
    <w:rsid w:val="00C355F6"/>
    <w:rsid w:val="00C3568F"/>
    <w:rsid w:val="00C3586F"/>
    <w:rsid w:val="00C4002D"/>
    <w:rsid w:val="00C417AA"/>
    <w:rsid w:val="00C443FD"/>
    <w:rsid w:val="00C5366D"/>
    <w:rsid w:val="00C5582B"/>
    <w:rsid w:val="00C56485"/>
    <w:rsid w:val="00C57455"/>
    <w:rsid w:val="00C57C09"/>
    <w:rsid w:val="00C61EB7"/>
    <w:rsid w:val="00C62772"/>
    <w:rsid w:val="00C649C3"/>
    <w:rsid w:val="00C656DC"/>
    <w:rsid w:val="00C67AA6"/>
    <w:rsid w:val="00C70E26"/>
    <w:rsid w:val="00C710F1"/>
    <w:rsid w:val="00C7257E"/>
    <w:rsid w:val="00C72ED1"/>
    <w:rsid w:val="00C73A7E"/>
    <w:rsid w:val="00C73E4D"/>
    <w:rsid w:val="00C8029A"/>
    <w:rsid w:val="00C80D02"/>
    <w:rsid w:val="00C81E47"/>
    <w:rsid w:val="00C82CA4"/>
    <w:rsid w:val="00C82F4F"/>
    <w:rsid w:val="00C83D7C"/>
    <w:rsid w:val="00C861C1"/>
    <w:rsid w:val="00C94FA1"/>
    <w:rsid w:val="00C96006"/>
    <w:rsid w:val="00C97832"/>
    <w:rsid w:val="00C97B8A"/>
    <w:rsid w:val="00CA39F9"/>
    <w:rsid w:val="00CA3CCC"/>
    <w:rsid w:val="00CB16D9"/>
    <w:rsid w:val="00CB2889"/>
    <w:rsid w:val="00CB372E"/>
    <w:rsid w:val="00CB4781"/>
    <w:rsid w:val="00CB5094"/>
    <w:rsid w:val="00CC08EE"/>
    <w:rsid w:val="00CC08FD"/>
    <w:rsid w:val="00CC1AFB"/>
    <w:rsid w:val="00CC1C33"/>
    <w:rsid w:val="00CC3426"/>
    <w:rsid w:val="00CC38EA"/>
    <w:rsid w:val="00CC4FB4"/>
    <w:rsid w:val="00CC599A"/>
    <w:rsid w:val="00CD4482"/>
    <w:rsid w:val="00CD4D6B"/>
    <w:rsid w:val="00CD6CBF"/>
    <w:rsid w:val="00CD7DA4"/>
    <w:rsid w:val="00CE0DBA"/>
    <w:rsid w:val="00CE1021"/>
    <w:rsid w:val="00CE19E8"/>
    <w:rsid w:val="00CE30B2"/>
    <w:rsid w:val="00CE4548"/>
    <w:rsid w:val="00CE4DC8"/>
    <w:rsid w:val="00CE6472"/>
    <w:rsid w:val="00CE7429"/>
    <w:rsid w:val="00CF3FA6"/>
    <w:rsid w:val="00CF46AA"/>
    <w:rsid w:val="00CF5BBB"/>
    <w:rsid w:val="00CF63FD"/>
    <w:rsid w:val="00D01532"/>
    <w:rsid w:val="00D0455D"/>
    <w:rsid w:val="00D10FED"/>
    <w:rsid w:val="00D13422"/>
    <w:rsid w:val="00D13B02"/>
    <w:rsid w:val="00D25D0A"/>
    <w:rsid w:val="00D26907"/>
    <w:rsid w:val="00D3700E"/>
    <w:rsid w:val="00D379C1"/>
    <w:rsid w:val="00D37E0B"/>
    <w:rsid w:val="00D421C5"/>
    <w:rsid w:val="00D444FE"/>
    <w:rsid w:val="00D44CDF"/>
    <w:rsid w:val="00D45268"/>
    <w:rsid w:val="00D45A71"/>
    <w:rsid w:val="00D50223"/>
    <w:rsid w:val="00D55934"/>
    <w:rsid w:val="00D56372"/>
    <w:rsid w:val="00D56441"/>
    <w:rsid w:val="00D57E56"/>
    <w:rsid w:val="00D61319"/>
    <w:rsid w:val="00D61815"/>
    <w:rsid w:val="00D65D5E"/>
    <w:rsid w:val="00D7049D"/>
    <w:rsid w:val="00D71E3F"/>
    <w:rsid w:val="00D77C91"/>
    <w:rsid w:val="00D849B2"/>
    <w:rsid w:val="00D84B9F"/>
    <w:rsid w:val="00D853AB"/>
    <w:rsid w:val="00D87516"/>
    <w:rsid w:val="00D92ED4"/>
    <w:rsid w:val="00D93117"/>
    <w:rsid w:val="00D93279"/>
    <w:rsid w:val="00D9341E"/>
    <w:rsid w:val="00D95DD3"/>
    <w:rsid w:val="00D965AF"/>
    <w:rsid w:val="00D96BE6"/>
    <w:rsid w:val="00D97BD7"/>
    <w:rsid w:val="00DA0D4F"/>
    <w:rsid w:val="00DA0F30"/>
    <w:rsid w:val="00DA1BD7"/>
    <w:rsid w:val="00DA38C2"/>
    <w:rsid w:val="00DA6058"/>
    <w:rsid w:val="00DA69F8"/>
    <w:rsid w:val="00DA7440"/>
    <w:rsid w:val="00DB019C"/>
    <w:rsid w:val="00DB0796"/>
    <w:rsid w:val="00DB2E19"/>
    <w:rsid w:val="00DB5080"/>
    <w:rsid w:val="00DB5AAD"/>
    <w:rsid w:val="00DB6218"/>
    <w:rsid w:val="00DC11BA"/>
    <w:rsid w:val="00DC25B7"/>
    <w:rsid w:val="00DC5CEB"/>
    <w:rsid w:val="00DD006D"/>
    <w:rsid w:val="00DD114A"/>
    <w:rsid w:val="00DD1C65"/>
    <w:rsid w:val="00DD2B79"/>
    <w:rsid w:val="00DD2CED"/>
    <w:rsid w:val="00DD746A"/>
    <w:rsid w:val="00DD7B6A"/>
    <w:rsid w:val="00DE48CA"/>
    <w:rsid w:val="00DE4BD9"/>
    <w:rsid w:val="00DE5C5C"/>
    <w:rsid w:val="00DE703C"/>
    <w:rsid w:val="00DF1297"/>
    <w:rsid w:val="00DF5014"/>
    <w:rsid w:val="00DF5571"/>
    <w:rsid w:val="00DF797C"/>
    <w:rsid w:val="00E01A67"/>
    <w:rsid w:val="00E02451"/>
    <w:rsid w:val="00E04353"/>
    <w:rsid w:val="00E118C9"/>
    <w:rsid w:val="00E12421"/>
    <w:rsid w:val="00E124A5"/>
    <w:rsid w:val="00E136D5"/>
    <w:rsid w:val="00E13846"/>
    <w:rsid w:val="00E16727"/>
    <w:rsid w:val="00E1697C"/>
    <w:rsid w:val="00E17087"/>
    <w:rsid w:val="00E17744"/>
    <w:rsid w:val="00E21624"/>
    <w:rsid w:val="00E22A7C"/>
    <w:rsid w:val="00E24708"/>
    <w:rsid w:val="00E27AB1"/>
    <w:rsid w:val="00E30D54"/>
    <w:rsid w:val="00E321BC"/>
    <w:rsid w:val="00E341AB"/>
    <w:rsid w:val="00E35885"/>
    <w:rsid w:val="00E36950"/>
    <w:rsid w:val="00E414BC"/>
    <w:rsid w:val="00E440FF"/>
    <w:rsid w:val="00E463DA"/>
    <w:rsid w:val="00E477C5"/>
    <w:rsid w:val="00E517B8"/>
    <w:rsid w:val="00E51BF3"/>
    <w:rsid w:val="00E54A50"/>
    <w:rsid w:val="00E55313"/>
    <w:rsid w:val="00E5568C"/>
    <w:rsid w:val="00E55D01"/>
    <w:rsid w:val="00E61737"/>
    <w:rsid w:val="00E61CBE"/>
    <w:rsid w:val="00E61F81"/>
    <w:rsid w:val="00E63DD1"/>
    <w:rsid w:val="00E64391"/>
    <w:rsid w:val="00E65BA3"/>
    <w:rsid w:val="00E65E56"/>
    <w:rsid w:val="00E65F1B"/>
    <w:rsid w:val="00E66550"/>
    <w:rsid w:val="00E66F43"/>
    <w:rsid w:val="00E70206"/>
    <w:rsid w:val="00E71011"/>
    <w:rsid w:val="00E712CF"/>
    <w:rsid w:val="00E7480F"/>
    <w:rsid w:val="00E81B31"/>
    <w:rsid w:val="00E81FAD"/>
    <w:rsid w:val="00E81FC2"/>
    <w:rsid w:val="00E85AF4"/>
    <w:rsid w:val="00E87DFA"/>
    <w:rsid w:val="00E92020"/>
    <w:rsid w:val="00E95085"/>
    <w:rsid w:val="00E95278"/>
    <w:rsid w:val="00E96DC5"/>
    <w:rsid w:val="00EA0D7E"/>
    <w:rsid w:val="00EA5BDB"/>
    <w:rsid w:val="00EA7BD8"/>
    <w:rsid w:val="00EB794E"/>
    <w:rsid w:val="00EC0C70"/>
    <w:rsid w:val="00EC20D3"/>
    <w:rsid w:val="00EC414A"/>
    <w:rsid w:val="00EC4A7F"/>
    <w:rsid w:val="00EC509D"/>
    <w:rsid w:val="00EC7547"/>
    <w:rsid w:val="00ED0A30"/>
    <w:rsid w:val="00ED3534"/>
    <w:rsid w:val="00ED4291"/>
    <w:rsid w:val="00ED6259"/>
    <w:rsid w:val="00EE1B35"/>
    <w:rsid w:val="00EE1CAF"/>
    <w:rsid w:val="00EE3DD1"/>
    <w:rsid w:val="00EE6B60"/>
    <w:rsid w:val="00EE6FEE"/>
    <w:rsid w:val="00EF78FE"/>
    <w:rsid w:val="00F01F2D"/>
    <w:rsid w:val="00F01FA8"/>
    <w:rsid w:val="00F0274F"/>
    <w:rsid w:val="00F0766F"/>
    <w:rsid w:val="00F138D7"/>
    <w:rsid w:val="00F13EA9"/>
    <w:rsid w:val="00F144F5"/>
    <w:rsid w:val="00F1626F"/>
    <w:rsid w:val="00F16E07"/>
    <w:rsid w:val="00F16FCA"/>
    <w:rsid w:val="00F216EC"/>
    <w:rsid w:val="00F21ACC"/>
    <w:rsid w:val="00F21E7D"/>
    <w:rsid w:val="00F2237F"/>
    <w:rsid w:val="00F33E4B"/>
    <w:rsid w:val="00F34030"/>
    <w:rsid w:val="00F3478E"/>
    <w:rsid w:val="00F34C29"/>
    <w:rsid w:val="00F4083A"/>
    <w:rsid w:val="00F51F1D"/>
    <w:rsid w:val="00F52E69"/>
    <w:rsid w:val="00F53381"/>
    <w:rsid w:val="00F5526B"/>
    <w:rsid w:val="00F60E65"/>
    <w:rsid w:val="00F61BE0"/>
    <w:rsid w:val="00F6520D"/>
    <w:rsid w:val="00F659C0"/>
    <w:rsid w:val="00F666F6"/>
    <w:rsid w:val="00F67B1D"/>
    <w:rsid w:val="00F70096"/>
    <w:rsid w:val="00F70CF0"/>
    <w:rsid w:val="00F73D44"/>
    <w:rsid w:val="00F744F0"/>
    <w:rsid w:val="00F75563"/>
    <w:rsid w:val="00F80EE6"/>
    <w:rsid w:val="00F81E90"/>
    <w:rsid w:val="00F827E4"/>
    <w:rsid w:val="00F869CE"/>
    <w:rsid w:val="00F9134D"/>
    <w:rsid w:val="00F91D7F"/>
    <w:rsid w:val="00F93003"/>
    <w:rsid w:val="00F9315C"/>
    <w:rsid w:val="00F94253"/>
    <w:rsid w:val="00F950B0"/>
    <w:rsid w:val="00FA0CF5"/>
    <w:rsid w:val="00FA237E"/>
    <w:rsid w:val="00FA43CE"/>
    <w:rsid w:val="00FB03FF"/>
    <w:rsid w:val="00FC09A2"/>
    <w:rsid w:val="00FC1670"/>
    <w:rsid w:val="00FC697E"/>
    <w:rsid w:val="00FD3219"/>
    <w:rsid w:val="00FE0298"/>
    <w:rsid w:val="00FE3B51"/>
    <w:rsid w:val="00FE55F8"/>
    <w:rsid w:val="00FE605C"/>
    <w:rsid w:val="00FF21AB"/>
    <w:rsid w:val="00FF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D74A6"/>
  <w15:chartTrackingRefBased/>
  <w15:docId w15:val="{4B7486D2-7570-8D44-AE3A-805EF7CC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B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B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B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B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722BE5"/>
    <w:rPr>
      <w:rFonts w:ascii="Calibri" w:hAnsi="Calibri"/>
      <w:color w:val="4C94D8" w:themeColor="text2" w:themeTint="80"/>
      <w:sz w:val="22"/>
      <w:u w:val="single"/>
    </w:rPr>
  </w:style>
  <w:style w:type="paragraph" w:styleId="Revision">
    <w:name w:val="Revision"/>
    <w:hidden/>
    <w:uiPriority w:val="99"/>
    <w:semiHidden/>
    <w:rsid w:val="009D6B6C"/>
  </w:style>
  <w:style w:type="character" w:customStyle="1" w:styleId="Heading1Char">
    <w:name w:val="Heading 1 Char"/>
    <w:basedOn w:val="DefaultParagraphFont"/>
    <w:link w:val="Heading1"/>
    <w:uiPriority w:val="9"/>
    <w:rsid w:val="00C65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B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B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B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B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5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6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5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D2CED"/>
    <w:rPr>
      <w:rFonts w:ascii="Helvetica" w:hAnsi="Helvetica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DD2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41</Words>
  <Characters>3103</Characters>
  <Application>Microsoft Office Word</Application>
  <DocSecurity>0</DocSecurity>
  <Lines>129</Lines>
  <Paragraphs>134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Sousa Leite</dc:creator>
  <cp:keywords/>
  <dc:description/>
  <cp:lastModifiedBy>Mariana Sousa Leite</cp:lastModifiedBy>
  <cp:revision>45</cp:revision>
  <dcterms:created xsi:type="dcterms:W3CDTF">2025-06-01T07:18:00Z</dcterms:created>
  <dcterms:modified xsi:type="dcterms:W3CDTF">2026-01-19T08:16:00Z</dcterms:modified>
</cp:coreProperties>
</file>